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A99" w:rsidRPr="002042D8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  <w:r w:rsidRPr="002042D8">
        <w:rPr>
          <w:rFonts w:ascii="Times New Roman" w:hAnsi="Times New Roman"/>
          <w:sz w:val="24"/>
          <w:szCs w:val="24"/>
        </w:rPr>
        <w:t>Table A1</w:t>
      </w:r>
    </w:p>
    <w:p w:rsidR="00C07A99" w:rsidRPr="002042D8" w:rsidRDefault="00C07A99" w:rsidP="00C07A99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2042D8">
        <w:rPr>
          <w:rFonts w:ascii="Times New Roman" w:hAnsi="Times New Roman"/>
          <w:i/>
          <w:sz w:val="24"/>
          <w:szCs w:val="24"/>
        </w:rPr>
        <w:t>Mean Participant Age in Years by COMT Genotype and Sex.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</w:tblGrid>
      <w:tr w:rsidR="00C07A99" w:rsidRPr="002042D8" w:rsidTr="001537E2">
        <w:trPr>
          <w:trHeight w:val="731"/>
        </w:trPr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COMT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42D8">
              <w:rPr>
                <w:rFonts w:ascii="Times New Roman" w:hAnsi="Times New Roman"/>
                <w:sz w:val="24"/>
                <w:szCs w:val="24"/>
              </w:rPr>
              <w:t>Mean</w:t>
            </w:r>
            <w:r w:rsidRPr="002042D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Std. Dev.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Val/Val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2.2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Val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Met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3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Val/Val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Val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Met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Val/Val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2.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Val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Met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</w:tr>
      <w:tr w:rsidR="00C07A99" w:rsidRPr="002042D8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22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Pr="002042D8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42D8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</w:tr>
    </w:tbl>
    <w:p w:rsidR="00C07A99" w:rsidRPr="00EA7A91" w:rsidRDefault="00C07A99" w:rsidP="00C07A99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proofErr w:type="gramStart"/>
      <w:r w:rsidRPr="002042D8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2042D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042D8">
        <w:rPr>
          <w:rFonts w:ascii="Times New Roman" w:hAnsi="Times New Roman"/>
          <w:sz w:val="24"/>
          <w:szCs w:val="24"/>
        </w:rPr>
        <w:t>No group differences were significant (</w:t>
      </w:r>
      <w:r w:rsidRPr="002042D8">
        <w:rPr>
          <w:rFonts w:ascii="Times New Roman" w:hAnsi="Times New Roman"/>
          <w:i/>
          <w:sz w:val="24"/>
          <w:szCs w:val="24"/>
        </w:rPr>
        <w:t xml:space="preserve">p </w:t>
      </w:r>
      <w:r w:rsidRPr="002042D8">
        <w:rPr>
          <w:rFonts w:ascii="Times New Roman" w:hAnsi="Times New Roman"/>
          <w:sz w:val="24"/>
          <w:szCs w:val="24"/>
        </w:rPr>
        <w:t>&gt; .0.5).</w:t>
      </w:r>
    </w:p>
    <w:p w:rsidR="00C07A99" w:rsidRDefault="00C07A99" w:rsidP="00C07A99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p w:rsidR="00C07A99" w:rsidRDefault="00C07A99" w:rsidP="00C07A99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A2</w:t>
      </w:r>
    </w:p>
    <w:p w:rsidR="00C07A99" w:rsidRPr="00875159" w:rsidRDefault="00C07A99" w:rsidP="00C07A99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Mean Face Recognition Scores by COMT Genotype and Sex.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C07A99" w:rsidTr="001537E2">
        <w:trPr>
          <w:trHeight w:val="731"/>
        </w:trPr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Pr="00460A1F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60A1F">
              <w:rPr>
                <w:rFonts w:ascii="Times New Roman" w:hAnsi="Times New Roman"/>
                <w:sz w:val="24"/>
                <w:szCs w:val="24"/>
              </w:rPr>
              <w:t>COMT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d. Error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Pr="00163602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63602"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Val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.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4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Val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6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Val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5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/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</w:tr>
    </w:tbl>
    <w:p w:rsidR="00C07A99" w:rsidRDefault="00C07A99" w:rsidP="00C07A99"/>
    <w:p w:rsidR="00C07A99" w:rsidRDefault="00C07A99" w:rsidP="00C07A99"/>
    <w:p w:rsidR="00C07A99" w:rsidRDefault="00C07A99" w:rsidP="00C07A99"/>
    <w:p w:rsidR="00C07A99" w:rsidRDefault="00C07A99" w:rsidP="00C07A99"/>
    <w:p w:rsidR="00C07A99" w:rsidRDefault="00C07A99" w:rsidP="00C07A99"/>
    <w:p w:rsidR="00C07A99" w:rsidRPr="00152EFF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A3</w:t>
      </w:r>
    </w:p>
    <w:p w:rsidR="00C07A99" w:rsidRDefault="00C07A99" w:rsidP="00C07A99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Two-way </w:t>
      </w:r>
      <w:r w:rsidRPr="00152EFF">
        <w:rPr>
          <w:rFonts w:ascii="Times New Roman" w:hAnsi="Times New Roman"/>
          <w:i/>
          <w:sz w:val="24"/>
          <w:szCs w:val="24"/>
        </w:rPr>
        <w:t xml:space="preserve">ANOVA for </w:t>
      </w:r>
      <w:r>
        <w:rPr>
          <w:rFonts w:ascii="Times New Roman" w:hAnsi="Times New Roman"/>
          <w:i/>
          <w:sz w:val="24"/>
          <w:szCs w:val="24"/>
        </w:rPr>
        <w:t>Face</w:t>
      </w:r>
      <w:r w:rsidRPr="00152EFF">
        <w:rPr>
          <w:rFonts w:ascii="Times New Roman" w:hAnsi="Times New Roman"/>
          <w:i/>
          <w:sz w:val="24"/>
          <w:szCs w:val="24"/>
        </w:rPr>
        <w:t xml:space="preserve"> Recognition Scores with COMT Genotype </w:t>
      </w:r>
      <w:r>
        <w:rPr>
          <w:rFonts w:ascii="Times New Roman" w:hAnsi="Times New Roman"/>
          <w:i/>
          <w:sz w:val="24"/>
          <w:szCs w:val="24"/>
        </w:rPr>
        <w:t xml:space="preserve">and Sex </w:t>
      </w:r>
      <w:r w:rsidRPr="00152EFF">
        <w:rPr>
          <w:rFonts w:ascii="Times New Roman" w:hAnsi="Times New Roman"/>
          <w:i/>
          <w:sz w:val="24"/>
          <w:szCs w:val="24"/>
        </w:rPr>
        <w:t>as the Between-Subjects Variables</w:t>
      </w:r>
      <w:r>
        <w:rPr>
          <w:rFonts w:ascii="Times New Roman" w:hAnsi="Times New Roman"/>
          <w:i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43"/>
        <w:gridCol w:w="1677"/>
        <w:gridCol w:w="1276"/>
        <w:gridCol w:w="1701"/>
      </w:tblGrid>
      <w:tr w:rsidR="00C07A99" w:rsidRPr="00C80D1A" w:rsidTr="001537E2"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0D1A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C80D1A"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80D1A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C80D1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C07A99" w:rsidRPr="00C80D1A" w:rsidTr="001537E2">
        <w:tc>
          <w:tcPr>
            <w:tcW w:w="3143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677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36</w:t>
            </w:r>
          </w:p>
        </w:tc>
        <w:tc>
          <w:tcPr>
            <w:tcW w:w="1276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0D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14</w:t>
            </w:r>
          </w:p>
        </w:tc>
      </w:tr>
      <w:tr w:rsidR="00C07A99" w:rsidRPr="00C80D1A" w:rsidTr="001537E2">
        <w:tc>
          <w:tcPr>
            <w:tcW w:w="3143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T Genotype</w:t>
            </w:r>
          </w:p>
        </w:tc>
        <w:tc>
          <w:tcPr>
            <w:tcW w:w="1677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62*</w:t>
            </w:r>
          </w:p>
        </w:tc>
        <w:tc>
          <w:tcPr>
            <w:tcW w:w="1276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23</w:t>
            </w:r>
          </w:p>
        </w:tc>
      </w:tr>
      <w:tr w:rsidR="00C07A99" w:rsidRPr="00C80D1A" w:rsidTr="001537E2">
        <w:tc>
          <w:tcPr>
            <w:tcW w:w="3143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T*Sex</w:t>
            </w:r>
          </w:p>
        </w:tc>
        <w:tc>
          <w:tcPr>
            <w:tcW w:w="1677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31**</w:t>
            </w:r>
          </w:p>
        </w:tc>
        <w:tc>
          <w:tcPr>
            <w:tcW w:w="1276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C07A99" w:rsidRPr="00C80D1A" w:rsidTr="001537E2"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0D1A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07A99" w:rsidRPr="00C80D1A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1C6DE3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5, **</w:t>
      </w:r>
      <w:r w:rsidRPr="00460A1F">
        <w:rPr>
          <w:rFonts w:ascii="Times New Roman" w:hAnsi="Times New Roman"/>
          <w:i/>
          <w:sz w:val="24"/>
          <w:szCs w:val="24"/>
        </w:rPr>
        <w:t xml:space="preserve"> </w:t>
      </w:r>
      <w:r w:rsidRPr="001C6DE3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</w:t>
      </w:r>
    </w:p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A4</w:t>
      </w:r>
    </w:p>
    <w:p w:rsidR="00C07A99" w:rsidRPr="00875159" w:rsidRDefault="00C07A99" w:rsidP="00C07A99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Pairwise comparisons for COMT genotype at each level of sex.</w:t>
      </w: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540"/>
        <w:gridCol w:w="2180"/>
        <w:gridCol w:w="1843"/>
        <w:gridCol w:w="1275"/>
        <w:gridCol w:w="1418"/>
      </w:tblGrid>
      <w:tr w:rsidR="00C07A99" w:rsidTr="001537E2">
        <w:trPr>
          <w:trHeight w:val="731"/>
        </w:trPr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Pr="00460A1F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d. Erro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Pr="00163602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18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Val – Val/Me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.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96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Val – Met/M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Met – Met/M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28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180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Val – Val/Me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Val – Met/M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58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al/Met – Met/Me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</w:tbl>
    <w:p w:rsidR="00C07A99" w:rsidRDefault="00C07A99" w:rsidP="00C07A99">
      <w:bookmarkStart w:id="0" w:name="_GoBack"/>
      <w:bookmarkEnd w:id="0"/>
    </w:p>
    <w:p w:rsidR="00C07A99" w:rsidRDefault="00C07A99" w:rsidP="00C07A9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A5</w:t>
      </w:r>
    </w:p>
    <w:p w:rsidR="00C07A99" w:rsidRPr="00875159" w:rsidRDefault="00C07A99" w:rsidP="00C07A99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Pairwise comparisons for sex at each level of COMT genotype.</w:t>
      </w: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540"/>
        <w:gridCol w:w="2180"/>
        <w:gridCol w:w="1843"/>
        <w:gridCol w:w="1275"/>
        <w:gridCol w:w="1418"/>
      </w:tblGrid>
      <w:tr w:rsidR="00C07A99" w:rsidTr="001537E2">
        <w:trPr>
          <w:trHeight w:val="731"/>
        </w:trPr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T</w:t>
            </w:r>
          </w:p>
        </w:tc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Pr="00460A1F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d. Erro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Pr="00163602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Val</w:t>
            </w:r>
          </w:p>
        </w:tc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le – Female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1.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/M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le – Femal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70</w:t>
            </w:r>
          </w:p>
        </w:tc>
      </w:tr>
      <w:tr w:rsidR="00C07A99" w:rsidTr="001537E2">
        <w:trPr>
          <w:trHeight w:val="731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/M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le – Femal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7A99" w:rsidRDefault="00C07A99" w:rsidP="001537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6</w:t>
            </w:r>
          </w:p>
        </w:tc>
      </w:tr>
    </w:tbl>
    <w:p w:rsidR="007900A0" w:rsidRDefault="00C07A99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A99"/>
    <w:rsid w:val="005979D8"/>
    <w:rsid w:val="00623B59"/>
    <w:rsid w:val="00C0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3FE803-9C36-460C-A231-E8A825B9E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A99"/>
    <w:pPr>
      <w:spacing w:after="200" w:line="276" w:lineRule="auto"/>
    </w:pPr>
    <w:rPr>
      <w:rFonts w:ascii="Calibri" w:eastAsia="Calibri" w:hAnsi="Calibri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99C2096C-780C-4140-8ACF-1DBB3E2EAB29}"/>
</file>

<file path=customXml/itemProps2.xml><?xml version="1.0" encoding="utf-8"?>
<ds:datastoreItem xmlns:ds="http://schemas.openxmlformats.org/officeDocument/2006/customXml" ds:itemID="{946068FF-5CE7-4262-8EBF-9EDFE37DE821}"/>
</file>

<file path=customXml/itemProps3.xml><?xml version="1.0" encoding="utf-8"?>
<ds:datastoreItem xmlns:ds="http://schemas.openxmlformats.org/officeDocument/2006/customXml" ds:itemID="{ACDDFE76-D4B9-4591-922A-B4A6A45EB0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5</Words>
  <Characters>1343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10T06:43:00Z</dcterms:created>
  <dcterms:modified xsi:type="dcterms:W3CDTF">2016-06-10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